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0B326" w14:textId="7F5BFF11" w:rsidR="001D62F8" w:rsidRPr="001D62F8" w:rsidRDefault="001D62F8" w:rsidP="001D62F8">
      <w:p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1D62F8">
        <w:rPr>
          <w:rFonts w:eastAsia="Times New Roman" w:cstheme="minorHAnsi"/>
          <w:b/>
          <w:bCs/>
          <w:lang w:val="en-US"/>
        </w:rPr>
        <w:t>Topic List of Observations during Meaningful Events in Patient Care where Interprofessional Collaboration is Needed in the S</w:t>
      </w:r>
      <w:r w:rsidR="00947843" w:rsidRPr="001E0FE5">
        <w:rPr>
          <w:rFonts w:eastAsia="Times New Roman" w:cstheme="minorHAnsi"/>
          <w:b/>
          <w:bCs/>
          <w:lang w:val="en-US"/>
        </w:rPr>
        <w:t>tudent-Run Dental Clinic (S</w:t>
      </w:r>
      <w:r w:rsidRPr="001D62F8">
        <w:rPr>
          <w:rFonts w:eastAsia="Times New Roman" w:cstheme="minorHAnsi"/>
          <w:b/>
          <w:bCs/>
          <w:lang w:val="en-US"/>
        </w:rPr>
        <w:t>RDC</w:t>
      </w:r>
      <w:r w:rsidR="00947843" w:rsidRPr="001E0FE5">
        <w:rPr>
          <w:rFonts w:eastAsia="Times New Roman" w:cstheme="minorHAnsi"/>
          <w:b/>
          <w:bCs/>
          <w:lang w:val="en-US"/>
        </w:rPr>
        <w:t>)</w:t>
      </w:r>
    </w:p>
    <w:p w14:paraId="78CE05AA" w14:textId="6E2460FD" w:rsidR="00B25F52" w:rsidRPr="001E0FE5" w:rsidRDefault="00B25F52">
      <w:pPr>
        <w:rPr>
          <w:rFonts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9356"/>
      </w:tblGrid>
      <w:tr w:rsidR="00C27472" w:rsidRPr="001E0FE5" w14:paraId="4A002331" w14:textId="77777777" w:rsidTr="00BC78E7">
        <w:tc>
          <w:tcPr>
            <w:tcW w:w="4531" w:type="dxa"/>
          </w:tcPr>
          <w:p w14:paraId="129E6293" w14:textId="3577BB22" w:rsidR="00C27472" w:rsidRPr="006E507B" w:rsidRDefault="00C27472">
            <w:pPr>
              <w:rPr>
                <w:rFonts w:cstheme="minorHAnsi"/>
                <w:b/>
                <w:bCs/>
              </w:rPr>
            </w:pPr>
            <w:proofErr w:type="spellStart"/>
            <w:r w:rsidRPr="006E507B">
              <w:rPr>
                <w:rFonts w:cstheme="minorHAnsi"/>
                <w:b/>
                <w:bCs/>
              </w:rPr>
              <w:t>Stud</w:t>
            </w:r>
            <w:r w:rsidR="001D62F8" w:rsidRPr="006E507B">
              <w:rPr>
                <w:rFonts w:cstheme="minorHAnsi"/>
                <w:b/>
                <w:bCs/>
              </w:rPr>
              <w:t>y</w:t>
            </w:r>
            <w:proofErr w:type="spellEnd"/>
            <w:r w:rsidR="001D62F8" w:rsidRPr="006E507B">
              <w:rPr>
                <w:rFonts w:cstheme="minorHAnsi"/>
                <w:b/>
                <w:bCs/>
              </w:rPr>
              <w:t xml:space="preserve"> subjects</w:t>
            </w:r>
          </w:p>
        </w:tc>
        <w:tc>
          <w:tcPr>
            <w:tcW w:w="9356" w:type="dxa"/>
          </w:tcPr>
          <w:p w14:paraId="61385ACC" w14:textId="77777777" w:rsidR="00C27472" w:rsidRPr="001E0FE5" w:rsidRDefault="00C27472">
            <w:pPr>
              <w:rPr>
                <w:rFonts w:cstheme="minorHAnsi"/>
              </w:rPr>
            </w:pPr>
          </w:p>
        </w:tc>
      </w:tr>
      <w:tr w:rsidR="00C27472" w:rsidRPr="00807766" w14:paraId="59BA978A" w14:textId="77777777" w:rsidTr="00BC78E7">
        <w:tc>
          <w:tcPr>
            <w:tcW w:w="4531" w:type="dxa"/>
          </w:tcPr>
          <w:p w14:paraId="0252FBE7" w14:textId="130D0A6F" w:rsidR="00C27472" w:rsidRPr="006E507B" w:rsidRDefault="008C67E7">
            <w:pPr>
              <w:rPr>
                <w:rFonts w:cstheme="minorHAnsi"/>
                <w:b/>
                <w:bCs/>
              </w:rPr>
            </w:pPr>
            <w:r w:rsidRPr="006E507B">
              <w:rPr>
                <w:rFonts w:cstheme="minorHAnsi"/>
                <w:b/>
                <w:bCs/>
              </w:rPr>
              <w:t>Pers</w:t>
            </w:r>
            <w:r w:rsidR="001D62F8" w:rsidRPr="006E507B">
              <w:rPr>
                <w:rFonts w:cstheme="minorHAnsi"/>
                <w:b/>
                <w:bCs/>
              </w:rPr>
              <w:t>ons</w:t>
            </w:r>
          </w:p>
        </w:tc>
        <w:tc>
          <w:tcPr>
            <w:tcW w:w="9356" w:type="dxa"/>
          </w:tcPr>
          <w:p w14:paraId="44966C03" w14:textId="1736334F" w:rsidR="00C27472" w:rsidRPr="001E0FE5" w:rsidRDefault="00947843">
            <w:pPr>
              <w:rPr>
                <w:rFonts w:cstheme="minorHAnsi"/>
                <w:lang w:val="en-US"/>
              </w:rPr>
            </w:pPr>
            <w:r w:rsidRPr="001E0FE5">
              <w:rPr>
                <w:rFonts w:eastAsia="Times New Roman" w:cstheme="minorHAnsi"/>
                <w:lang w:val="en-US"/>
              </w:rPr>
              <w:t>Dental hygiene students participating in the SRDC</w:t>
            </w:r>
            <w:r w:rsidR="006E507B">
              <w:rPr>
                <w:rFonts w:eastAsia="Times New Roman" w:cstheme="minorHAnsi"/>
                <w:lang w:val="en-US"/>
              </w:rPr>
              <w:t>.</w:t>
            </w:r>
          </w:p>
        </w:tc>
      </w:tr>
      <w:tr w:rsidR="00C27472" w:rsidRPr="00807766" w14:paraId="1787EC39" w14:textId="77777777" w:rsidTr="00BC78E7">
        <w:tc>
          <w:tcPr>
            <w:tcW w:w="4531" w:type="dxa"/>
          </w:tcPr>
          <w:p w14:paraId="665481EA" w14:textId="77777777" w:rsidR="00C27472" w:rsidRPr="001E0FE5" w:rsidRDefault="00C27472">
            <w:pPr>
              <w:rPr>
                <w:rFonts w:cstheme="minorHAnsi"/>
                <w:lang w:val="en-US"/>
              </w:rPr>
            </w:pPr>
          </w:p>
        </w:tc>
        <w:tc>
          <w:tcPr>
            <w:tcW w:w="9356" w:type="dxa"/>
          </w:tcPr>
          <w:p w14:paraId="5308E6B7" w14:textId="155B2988" w:rsidR="00C27472" w:rsidRPr="001E0FE5" w:rsidRDefault="00947843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Dental students participating in the SRDC</w:t>
            </w:r>
            <w:r w:rsidR="006E507B">
              <w:rPr>
                <w:rFonts w:cstheme="minorHAnsi"/>
                <w:lang w:val="en-US"/>
              </w:rPr>
              <w:t>.</w:t>
            </w:r>
          </w:p>
        </w:tc>
      </w:tr>
      <w:tr w:rsidR="00C27472" w:rsidRPr="001E0FE5" w14:paraId="5D6261E2" w14:textId="77777777" w:rsidTr="00BC78E7">
        <w:tc>
          <w:tcPr>
            <w:tcW w:w="4531" w:type="dxa"/>
          </w:tcPr>
          <w:p w14:paraId="547E1634" w14:textId="77777777" w:rsidR="00C27472" w:rsidRPr="001E0FE5" w:rsidRDefault="00C27472">
            <w:pPr>
              <w:rPr>
                <w:rFonts w:cstheme="minorHAnsi"/>
                <w:lang w:val="en-US"/>
              </w:rPr>
            </w:pPr>
          </w:p>
        </w:tc>
        <w:tc>
          <w:tcPr>
            <w:tcW w:w="9356" w:type="dxa"/>
          </w:tcPr>
          <w:p w14:paraId="0426BE62" w14:textId="6554F2FD" w:rsidR="00C27472" w:rsidRPr="001E0FE5" w:rsidRDefault="00F54D9F" w:rsidP="004B487E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F54D9F">
              <w:rPr>
                <w:rFonts w:eastAsia="Times New Roman" w:cstheme="minorHAnsi"/>
                <w:lang w:val="en-US"/>
              </w:rPr>
              <w:t xml:space="preserve">Teachers from both programs in </w:t>
            </w:r>
            <w:r w:rsidRPr="001E0FE5">
              <w:rPr>
                <w:rFonts w:eastAsia="Times New Roman" w:cstheme="minorHAnsi"/>
                <w:lang w:val="en-US"/>
              </w:rPr>
              <w:t>Academic Clinical Reasoning</w:t>
            </w:r>
            <w:r w:rsidR="0079328C" w:rsidRPr="001E0FE5">
              <w:rPr>
                <w:rFonts w:eastAsia="Times New Roman" w:cstheme="minorHAnsi"/>
                <w:lang w:val="en-US"/>
              </w:rPr>
              <w:t xml:space="preserve"> (ACR) sessions </w:t>
            </w:r>
            <w:r w:rsidRPr="00F54D9F">
              <w:rPr>
                <w:rFonts w:eastAsia="Times New Roman" w:cstheme="minorHAnsi"/>
                <w:lang w:val="en-US"/>
              </w:rPr>
              <w:t>and during the clinic: They are indirect subjects of this study. No personal data is collected in this study</w:t>
            </w:r>
            <w:r w:rsidR="006E507B">
              <w:rPr>
                <w:rFonts w:eastAsia="Times New Roman" w:cstheme="minorHAnsi"/>
                <w:lang w:val="en-US"/>
              </w:rPr>
              <w:t>.</w:t>
            </w:r>
          </w:p>
        </w:tc>
      </w:tr>
      <w:tr w:rsidR="00196518" w:rsidRPr="001E0FE5" w14:paraId="261E2B8D" w14:textId="77777777" w:rsidTr="00BC78E7">
        <w:tc>
          <w:tcPr>
            <w:tcW w:w="4531" w:type="dxa"/>
          </w:tcPr>
          <w:p w14:paraId="7E51C2F5" w14:textId="77777777" w:rsidR="00196518" w:rsidRPr="001E0FE5" w:rsidRDefault="00196518">
            <w:pPr>
              <w:rPr>
                <w:rFonts w:cstheme="minorHAnsi"/>
                <w:lang w:val="en-US"/>
              </w:rPr>
            </w:pPr>
          </w:p>
        </w:tc>
        <w:tc>
          <w:tcPr>
            <w:tcW w:w="9356" w:type="dxa"/>
          </w:tcPr>
          <w:p w14:paraId="21B133D5" w14:textId="06FAB0AD" w:rsidR="00196518" w:rsidRPr="001E0FE5" w:rsidRDefault="00AC5C50" w:rsidP="00AC5C50">
            <w:pPr>
              <w:spacing w:before="100" w:beforeAutospacing="1" w:after="100" w:afterAutospacing="1"/>
              <w:rPr>
                <w:rFonts w:cstheme="minorHAnsi"/>
              </w:rPr>
            </w:pPr>
            <w:r w:rsidRPr="00AC5C50">
              <w:rPr>
                <w:rFonts w:eastAsia="Times New Roman" w:cstheme="minorHAnsi"/>
                <w:lang w:val="en-US"/>
              </w:rPr>
              <w:t>Clinic (reception) assistants during the clinic: They are indirect subjects of this study. No personal data is collected in this study</w:t>
            </w:r>
            <w:r w:rsidR="006E507B">
              <w:rPr>
                <w:rFonts w:eastAsia="Times New Roman" w:cstheme="minorHAnsi"/>
                <w:lang w:val="en-US"/>
              </w:rPr>
              <w:t>.</w:t>
            </w:r>
          </w:p>
        </w:tc>
      </w:tr>
      <w:tr w:rsidR="00C27472" w:rsidRPr="001E0FE5" w14:paraId="5A0ED586" w14:textId="77777777" w:rsidTr="00BC78E7">
        <w:tc>
          <w:tcPr>
            <w:tcW w:w="4531" w:type="dxa"/>
          </w:tcPr>
          <w:p w14:paraId="2252025B" w14:textId="77777777" w:rsidR="00C27472" w:rsidRPr="001E0FE5" w:rsidRDefault="00C27472">
            <w:pPr>
              <w:rPr>
                <w:rFonts w:cstheme="minorHAnsi"/>
              </w:rPr>
            </w:pPr>
          </w:p>
        </w:tc>
        <w:tc>
          <w:tcPr>
            <w:tcW w:w="9356" w:type="dxa"/>
          </w:tcPr>
          <w:p w14:paraId="3F311C13" w14:textId="5A588B60" w:rsidR="00C27472" w:rsidRPr="001E0FE5" w:rsidRDefault="008E0853" w:rsidP="008E0853">
            <w:pPr>
              <w:spacing w:before="100" w:beforeAutospacing="1" w:after="100" w:afterAutospacing="1"/>
              <w:rPr>
                <w:rFonts w:cstheme="minorHAnsi"/>
              </w:rPr>
            </w:pPr>
            <w:r w:rsidRPr="008E0853">
              <w:rPr>
                <w:rFonts w:eastAsia="Times New Roman" w:cstheme="minorHAnsi"/>
                <w:lang w:val="en-US"/>
              </w:rPr>
              <w:t>Patients from the SRDC: They are indirect subjects of this study in the event if they play a role as a patient in the interaction with the students. No patient data is collected in this study</w:t>
            </w:r>
            <w:r w:rsidR="006E507B">
              <w:rPr>
                <w:rFonts w:eastAsia="Times New Roman" w:cstheme="minorHAnsi"/>
                <w:lang w:val="en-US"/>
              </w:rPr>
              <w:t>.</w:t>
            </w:r>
          </w:p>
        </w:tc>
      </w:tr>
      <w:tr w:rsidR="00C27472" w:rsidRPr="00807766" w14:paraId="1F6B7C60" w14:textId="77777777" w:rsidTr="00BC78E7">
        <w:tc>
          <w:tcPr>
            <w:tcW w:w="4531" w:type="dxa"/>
          </w:tcPr>
          <w:p w14:paraId="0622609B" w14:textId="3CA89BFA" w:rsidR="00C27472" w:rsidRPr="001E0FE5" w:rsidRDefault="00AF127B" w:rsidP="00AF127B">
            <w:pPr>
              <w:spacing w:before="100" w:beforeAutospacing="1" w:after="100" w:afterAutospacing="1"/>
              <w:rPr>
                <w:rFonts w:cstheme="minorHAnsi"/>
              </w:rPr>
            </w:pPr>
            <w:r w:rsidRPr="00AF127B">
              <w:rPr>
                <w:rFonts w:eastAsia="Times New Roman" w:cstheme="minorHAnsi"/>
                <w:b/>
                <w:bCs/>
                <w:lang w:val="en-US"/>
              </w:rPr>
              <w:t>Meaningful Events</w:t>
            </w:r>
          </w:p>
        </w:tc>
        <w:tc>
          <w:tcPr>
            <w:tcW w:w="9356" w:type="dxa"/>
          </w:tcPr>
          <w:p w14:paraId="6FE0D580" w14:textId="11E7DA5D" w:rsidR="00C27472" w:rsidRPr="00894A66" w:rsidRDefault="003F093D" w:rsidP="003F093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3F093D">
              <w:rPr>
                <w:rFonts w:eastAsia="Times New Roman" w:cstheme="minorHAnsi"/>
                <w:lang w:val="en-US"/>
              </w:rPr>
              <w:t>Intake, treatment planning, treatment plan presentation, performing treatment, and evaluation</w:t>
            </w:r>
            <w:r w:rsidR="006E507B">
              <w:rPr>
                <w:rFonts w:eastAsia="Times New Roman" w:cstheme="minorHAnsi"/>
                <w:lang w:val="en-US"/>
              </w:rPr>
              <w:t>.</w:t>
            </w:r>
          </w:p>
        </w:tc>
      </w:tr>
      <w:tr w:rsidR="00294741" w:rsidRPr="001E0FE5" w14:paraId="3922A496" w14:textId="77777777" w:rsidTr="00BC78E7">
        <w:tc>
          <w:tcPr>
            <w:tcW w:w="4531" w:type="dxa"/>
          </w:tcPr>
          <w:p w14:paraId="3DC1118E" w14:textId="19660B0C" w:rsidR="00294741" w:rsidRPr="001E0FE5" w:rsidRDefault="001B334B" w:rsidP="001B334B">
            <w:pPr>
              <w:spacing w:before="100" w:beforeAutospacing="1" w:after="100" w:afterAutospacing="1"/>
              <w:rPr>
                <w:rFonts w:cstheme="minorHAnsi"/>
              </w:rPr>
            </w:pPr>
            <w:r w:rsidRPr="001B334B">
              <w:rPr>
                <w:rFonts w:eastAsia="Times New Roman" w:cstheme="minorHAnsi"/>
                <w:b/>
                <w:bCs/>
                <w:lang w:val="en-US"/>
              </w:rPr>
              <w:t>Written Materials/Artifacts</w:t>
            </w:r>
          </w:p>
        </w:tc>
        <w:tc>
          <w:tcPr>
            <w:tcW w:w="9356" w:type="dxa"/>
          </w:tcPr>
          <w:p w14:paraId="32CB37A6" w14:textId="321A749E" w:rsidR="00294741" w:rsidRPr="001E0FE5" w:rsidRDefault="008179EB" w:rsidP="008179EB">
            <w:pPr>
              <w:spacing w:before="100" w:beforeAutospacing="1" w:after="100" w:afterAutospacing="1"/>
              <w:rPr>
                <w:rFonts w:cstheme="minorHAnsi"/>
              </w:rPr>
            </w:pPr>
            <w:r w:rsidRPr="008179EB">
              <w:rPr>
                <w:rFonts w:eastAsia="Times New Roman" w:cstheme="minorHAnsi"/>
                <w:lang w:val="en-US"/>
              </w:rPr>
              <w:t>Email, app contact, etc.</w:t>
            </w:r>
          </w:p>
        </w:tc>
      </w:tr>
    </w:tbl>
    <w:p w14:paraId="4A412A2D" w14:textId="04C7F6A4" w:rsidR="0043521D" w:rsidRPr="0043521D" w:rsidRDefault="0043521D" w:rsidP="0043521D">
      <w:p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43521D">
        <w:rPr>
          <w:rFonts w:eastAsia="Times New Roman" w:cstheme="minorHAnsi"/>
          <w:lang w:val="en-US"/>
        </w:rPr>
        <w:t xml:space="preserve">What behavior and interactions do </w:t>
      </w:r>
      <w:r w:rsidRPr="001E0FE5">
        <w:rPr>
          <w:rFonts w:eastAsia="Times New Roman" w:cstheme="minorHAnsi"/>
          <w:lang w:val="en-US"/>
        </w:rPr>
        <w:t xml:space="preserve">dental hygiene </w:t>
      </w:r>
      <w:r w:rsidRPr="0043521D">
        <w:rPr>
          <w:rFonts w:eastAsia="Times New Roman" w:cstheme="minorHAnsi"/>
          <w:lang w:val="en-US"/>
        </w:rPr>
        <w:t xml:space="preserve">and </w:t>
      </w:r>
      <w:r w:rsidRPr="001E0FE5">
        <w:rPr>
          <w:rFonts w:eastAsia="Times New Roman" w:cstheme="minorHAnsi"/>
          <w:lang w:val="en-US"/>
        </w:rPr>
        <w:t>dental</w:t>
      </w:r>
      <w:r w:rsidRPr="0043521D">
        <w:rPr>
          <w:rFonts w:eastAsia="Times New Roman" w:cstheme="minorHAnsi"/>
          <w:lang w:val="en-US"/>
        </w:rPr>
        <w:t xml:space="preserve"> students demonstrate in collaboration during interprofessional learning and working in the SRDC?</w:t>
      </w:r>
    </w:p>
    <w:p w14:paraId="40FBE161" w14:textId="0897231B" w:rsidR="0043521D" w:rsidRPr="0043521D" w:rsidRDefault="0043521D" w:rsidP="00E554E1">
      <w:p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43521D">
        <w:rPr>
          <w:rFonts w:eastAsia="Times New Roman" w:cstheme="minorHAnsi"/>
          <w:lang w:val="en-US"/>
        </w:rPr>
        <w:t xml:space="preserve">What mechanisms underlie the behavior and interactions of </w:t>
      </w:r>
      <w:r w:rsidR="00E554E1" w:rsidRPr="001E0FE5">
        <w:rPr>
          <w:rFonts w:eastAsia="Times New Roman" w:cstheme="minorHAnsi"/>
          <w:lang w:val="en-US"/>
        </w:rPr>
        <w:t>dental hygiene</w:t>
      </w:r>
      <w:r w:rsidRPr="0043521D">
        <w:rPr>
          <w:rFonts w:eastAsia="Times New Roman" w:cstheme="minorHAnsi"/>
          <w:lang w:val="en-US"/>
        </w:rPr>
        <w:t xml:space="preserve"> and </w:t>
      </w:r>
      <w:r w:rsidR="00E554E1" w:rsidRPr="001E0FE5">
        <w:rPr>
          <w:rFonts w:eastAsia="Times New Roman" w:cstheme="minorHAnsi"/>
          <w:lang w:val="en-US"/>
        </w:rPr>
        <w:t>dental</w:t>
      </w:r>
      <w:r w:rsidRPr="0043521D">
        <w:rPr>
          <w:rFonts w:eastAsia="Times New Roman" w:cstheme="minorHAnsi"/>
          <w:lang w:val="en-US"/>
        </w:rPr>
        <w:t xml:space="preserve"> students in collaboration during interprofessional learning and working in the SRDC?</w:t>
      </w:r>
    </w:p>
    <w:p w14:paraId="427EBDA9" w14:textId="77777777" w:rsidR="00E7400E" w:rsidRPr="001E0FE5" w:rsidRDefault="00E7400E" w:rsidP="00E7400E">
      <w:pPr>
        <w:spacing w:line="276" w:lineRule="auto"/>
        <w:rPr>
          <w:rFonts w:eastAsia="Calibri" w:cstheme="minorHAnsi"/>
          <w:b/>
          <w:bCs/>
          <w:lang w:val="en-US"/>
        </w:rPr>
      </w:pPr>
    </w:p>
    <w:p w14:paraId="62A84A19" w14:textId="77777777" w:rsidR="008F4086" w:rsidRPr="001E0FE5" w:rsidRDefault="008F4086" w:rsidP="00E7400E">
      <w:pPr>
        <w:spacing w:line="276" w:lineRule="auto"/>
        <w:rPr>
          <w:rFonts w:eastAsia="Calibri" w:cstheme="minorHAnsi"/>
          <w:b/>
          <w:bCs/>
          <w:lang w:val="en-US"/>
        </w:rPr>
      </w:pPr>
    </w:p>
    <w:p w14:paraId="54A1FDD7" w14:textId="77777777" w:rsidR="008F4086" w:rsidRPr="001E0FE5" w:rsidRDefault="008F4086" w:rsidP="00E7400E">
      <w:pPr>
        <w:spacing w:line="276" w:lineRule="auto"/>
        <w:rPr>
          <w:rFonts w:eastAsia="Calibri" w:cstheme="minorHAnsi"/>
          <w:b/>
          <w:bCs/>
          <w:lang w:val="en-US"/>
        </w:rPr>
      </w:pPr>
    </w:p>
    <w:p w14:paraId="7BA409D6" w14:textId="77777777" w:rsidR="008F4086" w:rsidRPr="001E0FE5" w:rsidRDefault="008F4086" w:rsidP="00E7400E">
      <w:pPr>
        <w:spacing w:line="276" w:lineRule="auto"/>
        <w:rPr>
          <w:rFonts w:eastAsia="Calibri" w:cstheme="minorHAnsi"/>
          <w:b/>
          <w:bCs/>
          <w:lang w:val="en-US"/>
        </w:rPr>
      </w:pPr>
    </w:p>
    <w:p w14:paraId="1224410B" w14:textId="77777777" w:rsidR="008F4086" w:rsidRPr="001E0FE5" w:rsidRDefault="008F4086" w:rsidP="00E7400E">
      <w:pPr>
        <w:spacing w:line="276" w:lineRule="auto"/>
        <w:rPr>
          <w:rFonts w:eastAsia="Calibri" w:cstheme="minorHAnsi"/>
          <w:b/>
          <w:bCs/>
          <w:lang w:val="en-US"/>
        </w:rPr>
      </w:pPr>
    </w:p>
    <w:p w14:paraId="1F4CEBAF" w14:textId="20532ADE" w:rsidR="00C27472" w:rsidRPr="00894A66" w:rsidRDefault="00C27472">
      <w:pPr>
        <w:rPr>
          <w:rFonts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7846"/>
      </w:tblGrid>
      <w:tr w:rsidR="00A02EA8" w:rsidRPr="001E0FE5" w14:paraId="6D042779" w14:textId="77777777" w:rsidTr="00BC78E7">
        <w:tc>
          <w:tcPr>
            <w:tcW w:w="3020" w:type="dxa"/>
          </w:tcPr>
          <w:p w14:paraId="7582E51D" w14:textId="713460B0" w:rsidR="00A02EA8" w:rsidRPr="001E0FE5" w:rsidRDefault="00A02EA8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lastRenderedPageBreak/>
              <w:t>Topic List</w:t>
            </w:r>
          </w:p>
        </w:tc>
        <w:tc>
          <w:tcPr>
            <w:tcW w:w="3021" w:type="dxa"/>
          </w:tcPr>
          <w:p w14:paraId="399C8DB6" w14:textId="77777777" w:rsidR="00A02EA8" w:rsidRPr="001E0FE5" w:rsidRDefault="00A02EA8">
            <w:pPr>
              <w:rPr>
                <w:rFonts w:cstheme="minorHAnsi"/>
              </w:rPr>
            </w:pPr>
          </w:p>
        </w:tc>
        <w:tc>
          <w:tcPr>
            <w:tcW w:w="7846" w:type="dxa"/>
          </w:tcPr>
          <w:p w14:paraId="45F5427A" w14:textId="77777777" w:rsidR="00A02EA8" w:rsidRPr="001E0FE5" w:rsidRDefault="00A02EA8">
            <w:pPr>
              <w:rPr>
                <w:rFonts w:cstheme="minorHAnsi"/>
              </w:rPr>
            </w:pPr>
          </w:p>
        </w:tc>
      </w:tr>
      <w:tr w:rsidR="00A02EA8" w:rsidRPr="001E0FE5" w14:paraId="10C93DC8" w14:textId="77777777" w:rsidTr="00BC78E7">
        <w:tc>
          <w:tcPr>
            <w:tcW w:w="3020" w:type="dxa"/>
          </w:tcPr>
          <w:p w14:paraId="536B2F0A" w14:textId="31A700F7" w:rsidR="00A02EA8" w:rsidRPr="001E0FE5" w:rsidRDefault="00C7725F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Topic</w:t>
            </w:r>
          </w:p>
        </w:tc>
        <w:tc>
          <w:tcPr>
            <w:tcW w:w="3021" w:type="dxa"/>
          </w:tcPr>
          <w:p w14:paraId="51F863A1" w14:textId="3164A04F" w:rsidR="00A02EA8" w:rsidRPr="001E0FE5" w:rsidRDefault="00325E4D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 xml:space="preserve">Sub topic </w:t>
            </w:r>
          </w:p>
        </w:tc>
        <w:tc>
          <w:tcPr>
            <w:tcW w:w="7846" w:type="dxa"/>
          </w:tcPr>
          <w:p w14:paraId="4112FEE4" w14:textId="4855CFAF" w:rsidR="00A02EA8" w:rsidRPr="001E0FE5" w:rsidRDefault="0057022F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Explanation</w:t>
            </w:r>
            <w:proofErr w:type="spellEnd"/>
          </w:p>
        </w:tc>
      </w:tr>
      <w:tr w:rsidR="007B4817" w:rsidRPr="001E0FE5" w14:paraId="13E76D20" w14:textId="77777777" w:rsidTr="00BC78E7">
        <w:tc>
          <w:tcPr>
            <w:tcW w:w="3020" w:type="dxa"/>
          </w:tcPr>
          <w:p w14:paraId="370A404E" w14:textId="62FC2460" w:rsidR="007B4817" w:rsidRPr="001E0FE5" w:rsidRDefault="0057022F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Descriptive</w:t>
            </w:r>
            <w:proofErr w:type="spellEnd"/>
            <w:r w:rsidRPr="001E0FE5">
              <w:rPr>
                <w:rFonts w:cstheme="minorHAnsi"/>
              </w:rPr>
              <w:t xml:space="preserve"> </w:t>
            </w:r>
            <w:proofErr w:type="spellStart"/>
            <w:r w:rsidRPr="001E0FE5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1" w:type="dxa"/>
          </w:tcPr>
          <w:p w14:paraId="1F51C203" w14:textId="77777777" w:rsidR="007B4817" w:rsidRPr="001E0FE5" w:rsidRDefault="007B4817">
            <w:pPr>
              <w:rPr>
                <w:rFonts w:cstheme="minorHAnsi"/>
              </w:rPr>
            </w:pPr>
          </w:p>
        </w:tc>
        <w:tc>
          <w:tcPr>
            <w:tcW w:w="7846" w:type="dxa"/>
          </w:tcPr>
          <w:p w14:paraId="1E8CA01E" w14:textId="77777777" w:rsidR="007B4817" w:rsidRPr="001E0FE5" w:rsidRDefault="007B4817" w:rsidP="002739D1">
            <w:pPr>
              <w:pStyle w:val="Lijstalinea"/>
              <w:rPr>
                <w:rFonts w:cstheme="minorHAnsi"/>
              </w:rPr>
            </w:pPr>
          </w:p>
        </w:tc>
      </w:tr>
      <w:tr w:rsidR="005E5692" w:rsidRPr="00807766" w14:paraId="7948AE07" w14:textId="77777777" w:rsidTr="00831E1B">
        <w:tc>
          <w:tcPr>
            <w:tcW w:w="3020" w:type="dxa"/>
          </w:tcPr>
          <w:p w14:paraId="49CDC476" w14:textId="5F3A4A93" w:rsidR="005E5692" w:rsidRPr="001E0FE5" w:rsidRDefault="005E5692" w:rsidP="005E5692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75F6D13C" w14:textId="64EFD138" w:rsidR="005E5692" w:rsidRPr="001E0FE5" w:rsidRDefault="009358EE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Space</w:t>
            </w:r>
          </w:p>
        </w:tc>
        <w:tc>
          <w:tcPr>
            <w:tcW w:w="7846" w:type="dxa"/>
            <w:vAlign w:val="center"/>
          </w:tcPr>
          <w:p w14:paraId="666AC764" w14:textId="7B7420CB" w:rsidR="005E5692" w:rsidRPr="001E0FE5" w:rsidRDefault="005E5692" w:rsidP="005E5692">
            <w:pPr>
              <w:rPr>
                <w:rFonts w:cstheme="minorHAnsi"/>
                <w:lang w:val="en-US"/>
              </w:rPr>
            </w:pPr>
            <w:r w:rsidRPr="001E0FE5">
              <w:rPr>
                <w:rFonts w:eastAsia="Times New Roman" w:cstheme="minorHAnsi"/>
                <w:lang w:val="en-US"/>
              </w:rPr>
              <w:t>What are the characteristics of the space (ACR room, clinic, or digital contact between students via email or app)?</w:t>
            </w:r>
          </w:p>
          <w:p w14:paraId="18C5D9FE" w14:textId="29EB2BBA" w:rsidR="005E5692" w:rsidRPr="001E0FE5" w:rsidRDefault="005E5692" w:rsidP="005E5692">
            <w:pPr>
              <w:rPr>
                <w:rFonts w:cstheme="minorHAnsi"/>
                <w:lang w:val="en-US"/>
              </w:rPr>
            </w:pPr>
          </w:p>
        </w:tc>
      </w:tr>
      <w:tr w:rsidR="005E5692" w:rsidRPr="00807766" w14:paraId="588C56BE" w14:textId="77777777" w:rsidTr="00BC78E7">
        <w:tc>
          <w:tcPr>
            <w:tcW w:w="3020" w:type="dxa"/>
          </w:tcPr>
          <w:p w14:paraId="4CC1C54B" w14:textId="4C79290E" w:rsidR="005E5692" w:rsidRPr="00894A66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40BAAE87" w14:textId="1CE4F4D6" w:rsidR="005E5692" w:rsidRPr="001E0FE5" w:rsidRDefault="002472E0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Context</w:t>
            </w:r>
          </w:p>
        </w:tc>
        <w:tc>
          <w:tcPr>
            <w:tcW w:w="7846" w:type="dxa"/>
          </w:tcPr>
          <w:p w14:paraId="092CA96F" w14:textId="0C1F0D1C" w:rsidR="0082713F" w:rsidRPr="001E0FE5" w:rsidRDefault="0082713F" w:rsidP="0082713F">
            <w:pPr>
              <w:rPr>
                <w:rFonts w:cstheme="minorHAnsi"/>
                <w:lang w:val="en-US"/>
              </w:rPr>
            </w:pPr>
            <w:r w:rsidRPr="001E0FE5">
              <w:rPr>
                <w:rFonts w:eastAsia="Times New Roman" w:cstheme="minorHAnsi"/>
                <w:lang w:val="en-US"/>
              </w:rPr>
              <w:t xml:space="preserve">What is the meaningful event being observed? </w:t>
            </w:r>
            <w:r w:rsidRPr="001E0FE5">
              <w:rPr>
                <w:rFonts w:eastAsia="Times New Roman" w:cstheme="minorHAnsi"/>
                <w:lang w:val="en-US"/>
              </w:rPr>
              <w:br/>
              <w:t xml:space="preserve">What is the moment of interprofessional contact? </w:t>
            </w:r>
            <w:r w:rsidRPr="001E0FE5">
              <w:rPr>
                <w:rFonts w:eastAsia="Times New Roman" w:cstheme="minorHAnsi"/>
                <w:lang w:val="en-US"/>
              </w:rPr>
              <w:br/>
              <w:t xml:space="preserve">What is the reason for interprofessional contact? </w:t>
            </w:r>
            <w:r w:rsidRPr="001E0FE5">
              <w:rPr>
                <w:rFonts w:eastAsia="Times New Roman" w:cstheme="minorHAnsi"/>
                <w:lang w:val="en-US"/>
              </w:rPr>
              <w:br/>
              <w:t>What is the content of the task?</w:t>
            </w:r>
          </w:p>
          <w:p w14:paraId="54C65A8B" w14:textId="535D9482" w:rsidR="005E5692" w:rsidRPr="001E0FE5" w:rsidRDefault="005E5692" w:rsidP="0082713F">
            <w:pPr>
              <w:pStyle w:val="Lijstalinea"/>
              <w:rPr>
                <w:rFonts w:cstheme="minorHAnsi"/>
                <w:lang w:val="en-US"/>
              </w:rPr>
            </w:pPr>
          </w:p>
        </w:tc>
      </w:tr>
      <w:tr w:rsidR="005E5692" w:rsidRPr="001E0FE5" w14:paraId="1FAB9CBE" w14:textId="77777777" w:rsidTr="00BC78E7">
        <w:tc>
          <w:tcPr>
            <w:tcW w:w="3020" w:type="dxa"/>
          </w:tcPr>
          <w:p w14:paraId="4110B568" w14:textId="3E82DEAA" w:rsidR="005E5692" w:rsidRPr="00894A66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90C2861" w14:textId="0C8B1099" w:rsidR="005E5692" w:rsidRPr="001E0FE5" w:rsidRDefault="002472E0" w:rsidP="005E5692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Interprofessional</w:t>
            </w:r>
            <w:proofErr w:type="spellEnd"/>
            <w:r w:rsidRPr="001E0FE5">
              <w:rPr>
                <w:rFonts w:cstheme="minorHAnsi"/>
              </w:rPr>
              <w:t xml:space="preserve"> </w:t>
            </w:r>
            <w:proofErr w:type="spellStart"/>
            <w:r w:rsidRPr="001E0FE5">
              <w:rPr>
                <w:rFonts w:cstheme="minorHAnsi"/>
              </w:rPr>
              <w:t>Collaboration</w:t>
            </w:r>
            <w:proofErr w:type="spellEnd"/>
          </w:p>
        </w:tc>
        <w:tc>
          <w:tcPr>
            <w:tcW w:w="7846" w:type="dxa"/>
          </w:tcPr>
          <w:p w14:paraId="2275E3A9" w14:textId="46B941B2" w:rsidR="005E5692" w:rsidRPr="001E0FE5" w:rsidRDefault="0081133D" w:rsidP="0081133D">
            <w:pPr>
              <w:rPr>
                <w:rFonts w:cstheme="minorHAnsi"/>
              </w:rPr>
            </w:pPr>
            <w:r w:rsidRPr="001E0FE5">
              <w:rPr>
                <w:rStyle w:val="Zwaar"/>
                <w:rFonts w:cstheme="minorHAnsi"/>
                <w:lang w:val="en-US"/>
              </w:rPr>
              <w:t>Actors and Roles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 xml:space="preserve">• Which persons are involved? </w:t>
            </w:r>
            <w:r w:rsidRPr="001E0FE5">
              <w:rPr>
                <w:rFonts w:cstheme="minorHAnsi"/>
                <w:lang w:val="en-US"/>
              </w:rPr>
              <w:br/>
              <w:t xml:space="preserve">• What is the role division of the involved persons? </w:t>
            </w:r>
            <w:r w:rsidRPr="001E0FE5">
              <w:rPr>
                <w:rFonts w:cstheme="minorHAnsi"/>
                <w:lang w:val="en-US"/>
              </w:rPr>
              <w:br/>
              <w:t xml:space="preserve">• What are the goals of the involved persons? </w:t>
            </w:r>
            <w:r w:rsidRPr="001E0FE5">
              <w:rPr>
                <w:rFonts w:cstheme="minorHAnsi"/>
                <w:lang w:val="en-US"/>
              </w:rPr>
              <w:br/>
            </w:r>
            <w:r w:rsidRPr="001E0FE5">
              <w:rPr>
                <w:rStyle w:val="Zwaar"/>
                <w:rFonts w:cstheme="minorHAnsi"/>
                <w:lang w:val="en-US"/>
              </w:rPr>
              <w:t>Artifacts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 xml:space="preserve">• What is being used? </w:t>
            </w:r>
            <w:r w:rsidRPr="001E0FE5">
              <w:rPr>
                <w:rFonts w:cstheme="minorHAnsi"/>
              </w:rPr>
              <w:t>(</w:t>
            </w:r>
            <w:proofErr w:type="gramStart"/>
            <w:r w:rsidRPr="001E0FE5">
              <w:rPr>
                <w:rFonts w:cstheme="minorHAnsi"/>
              </w:rPr>
              <w:t>tools</w:t>
            </w:r>
            <w:proofErr w:type="gramEnd"/>
            <w:r w:rsidRPr="001E0FE5">
              <w:rPr>
                <w:rFonts w:cstheme="minorHAnsi"/>
              </w:rPr>
              <w:t>, questionnaires, etc.)</w:t>
            </w:r>
          </w:p>
        </w:tc>
      </w:tr>
      <w:tr w:rsidR="0081133D" w:rsidRPr="001E0FE5" w14:paraId="67993E0C" w14:textId="77777777" w:rsidTr="00582B6E">
        <w:tc>
          <w:tcPr>
            <w:tcW w:w="13887" w:type="dxa"/>
            <w:gridSpan w:val="3"/>
          </w:tcPr>
          <w:p w14:paraId="6E4EFEFE" w14:textId="4C1A20CE" w:rsidR="0081133D" w:rsidRPr="001E0FE5" w:rsidRDefault="0081133D" w:rsidP="0081133D">
            <w:pPr>
              <w:pStyle w:val="Lijstalinea"/>
              <w:rPr>
                <w:rFonts w:cstheme="minorHAnsi"/>
              </w:rPr>
            </w:pPr>
          </w:p>
        </w:tc>
      </w:tr>
      <w:tr w:rsidR="005E5692" w:rsidRPr="001E0FE5" w14:paraId="1D203536" w14:textId="77777777" w:rsidTr="00BC78E7">
        <w:tc>
          <w:tcPr>
            <w:tcW w:w="3020" w:type="dxa"/>
          </w:tcPr>
          <w:p w14:paraId="5138E0B8" w14:textId="2202E10E" w:rsidR="005E5692" w:rsidRPr="001E0FE5" w:rsidRDefault="0081133D" w:rsidP="005E5692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Focused</w:t>
            </w:r>
            <w:proofErr w:type="spellEnd"/>
            <w:r w:rsidRPr="001E0FE5">
              <w:rPr>
                <w:rFonts w:cstheme="minorHAnsi"/>
              </w:rPr>
              <w:t xml:space="preserve"> </w:t>
            </w:r>
            <w:proofErr w:type="spellStart"/>
            <w:r w:rsidRPr="006C5928">
              <w:rPr>
                <w:rFonts w:cstheme="minorHAnsi"/>
                <w:highlight w:val="yellow"/>
              </w:rPr>
              <w:t>O</w:t>
            </w:r>
            <w:r w:rsidR="006C5928" w:rsidRPr="006C5928">
              <w:rPr>
                <w:rFonts w:cstheme="minorHAnsi"/>
                <w:highlight w:val="yellow"/>
              </w:rPr>
              <w:t>b</w:t>
            </w:r>
            <w:r w:rsidRPr="006C5928">
              <w:rPr>
                <w:rFonts w:cstheme="minorHAnsi"/>
                <w:highlight w:val="yellow"/>
              </w:rPr>
              <w:t>servation</w:t>
            </w:r>
            <w:proofErr w:type="spellEnd"/>
          </w:p>
        </w:tc>
        <w:tc>
          <w:tcPr>
            <w:tcW w:w="3021" w:type="dxa"/>
          </w:tcPr>
          <w:p w14:paraId="0E11E14B" w14:textId="77777777" w:rsidR="005E5692" w:rsidRPr="001E0FE5" w:rsidRDefault="005E5692" w:rsidP="005E5692">
            <w:pPr>
              <w:rPr>
                <w:rFonts w:cstheme="minorHAnsi"/>
              </w:rPr>
            </w:pPr>
          </w:p>
        </w:tc>
        <w:tc>
          <w:tcPr>
            <w:tcW w:w="7846" w:type="dxa"/>
          </w:tcPr>
          <w:p w14:paraId="5EFCA3AE" w14:textId="77777777" w:rsidR="005E5692" w:rsidRPr="001E0FE5" w:rsidRDefault="005E5692" w:rsidP="005E5692">
            <w:pPr>
              <w:pStyle w:val="Lijstalinea"/>
              <w:rPr>
                <w:rFonts w:cstheme="minorHAnsi"/>
              </w:rPr>
            </w:pPr>
          </w:p>
        </w:tc>
      </w:tr>
      <w:tr w:rsidR="005E5692" w:rsidRPr="001E0FE5" w14:paraId="393566C9" w14:textId="77777777" w:rsidTr="00BC78E7">
        <w:tc>
          <w:tcPr>
            <w:tcW w:w="3020" w:type="dxa"/>
          </w:tcPr>
          <w:p w14:paraId="15A8F067" w14:textId="77777777" w:rsidR="005E5692" w:rsidRPr="001E0FE5" w:rsidRDefault="005E5692" w:rsidP="005E5692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0D1B6EEC" w14:textId="75F4A9DA" w:rsidR="005E5692" w:rsidRPr="001E0FE5" w:rsidRDefault="005E5692" w:rsidP="005E5692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Communicati</w:t>
            </w:r>
            <w:r w:rsidR="0081133D" w:rsidRPr="001E0FE5">
              <w:rPr>
                <w:rFonts w:cstheme="minorHAnsi"/>
                <w:lang w:val="en-US"/>
              </w:rPr>
              <w:t>on</w:t>
            </w:r>
            <w:r w:rsidRPr="001E0FE5">
              <w:rPr>
                <w:rFonts w:cstheme="minorHAnsi"/>
                <w:lang w:val="en-US"/>
              </w:rPr>
              <w:t xml:space="preserve"> (verbal </w:t>
            </w:r>
            <w:r w:rsidR="0081133D" w:rsidRPr="001E0FE5">
              <w:rPr>
                <w:rFonts w:cstheme="minorHAnsi"/>
                <w:lang w:val="en-US"/>
              </w:rPr>
              <w:t>a</w:t>
            </w:r>
            <w:r w:rsidRPr="001E0FE5">
              <w:rPr>
                <w:rFonts w:cstheme="minorHAnsi"/>
                <w:lang w:val="en-US"/>
              </w:rPr>
              <w:t>n</w:t>
            </w:r>
            <w:r w:rsidR="0081133D" w:rsidRPr="001E0FE5">
              <w:rPr>
                <w:rFonts w:cstheme="minorHAnsi"/>
                <w:lang w:val="en-US"/>
              </w:rPr>
              <w:t>d</w:t>
            </w:r>
            <w:r w:rsidRPr="001E0FE5">
              <w:rPr>
                <w:rFonts w:cstheme="minorHAnsi"/>
                <w:lang w:val="en-US"/>
              </w:rPr>
              <w:t xml:space="preserve"> non-verbal)</w:t>
            </w:r>
          </w:p>
        </w:tc>
        <w:tc>
          <w:tcPr>
            <w:tcW w:w="7846" w:type="dxa"/>
          </w:tcPr>
          <w:p w14:paraId="707AFC7E" w14:textId="12C03B16" w:rsidR="005E5692" w:rsidRPr="001E0FE5" w:rsidRDefault="00BA641E" w:rsidP="00BA641E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 xml:space="preserve">What is being said? </w:t>
            </w:r>
            <w:r w:rsidRPr="001E0FE5">
              <w:rPr>
                <w:rFonts w:cstheme="minorHAnsi"/>
                <w:lang w:val="en-US"/>
              </w:rPr>
              <w:br/>
              <w:t xml:space="preserve">What is not being said? </w:t>
            </w:r>
            <w:r w:rsidRPr="001E0FE5">
              <w:rPr>
                <w:rFonts w:cstheme="minorHAnsi"/>
                <w:lang w:val="en-US"/>
              </w:rPr>
              <w:br/>
              <w:t xml:space="preserve">What language do the participants use (e.g., jargon)? </w:t>
            </w:r>
            <w:r w:rsidRPr="001E0FE5">
              <w:rPr>
                <w:rFonts w:cstheme="minorHAnsi"/>
                <w:lang w:val="en-US"/>
              </w:rPr>
              <w:br/>
              <w:t xml:space="preserve">What non-verbal communication is observed? </w:t>
            </w:r>
            <w:r w:rsidRPr="001E0FE5">
              <w:rPr>
                <w:rFonts w:cstheme="minorHAnsi"/>
                <w:lang w:val="en-US"/>
              </w:rPr>
              <w:br/>
              <w:t xml:space="preserve">What communication is observed regarding learning? </w:t>
            </w:r>
            <w:r w:rsidRPr="001E0FE5">
              <w:rPr>
                <w:rFonts w:cstheme="minorHAnsi"/>
                <w:lang w:val="en-US"/>
              </w:rPr>
              <w:br/>
              <w:t>What communication is observed regarding collaboration?</w:t>
            </w:r>
          </w:p>
        </w:tc>
      </w:tr>
      <w:tr w:rsidR="005E5692" w:rsidRPr="00807766" w14:paraId="076E3A95" w14:textId="77777777" w:rsidTr="00BC78E7">
        <w:tc>
          <w:tcPr>
            <w:tcW w:w="3020" w:type="dxa"/>
          </w:tcPr>
          <w:p w14:paraId="50B4EDFB" w14:textId="3DBB0111" w:rsidR="005E5692" w:rsidRPr="001E0FE5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481AA288" w14:textId="7AD0F7AF" w:rsidR="005E5692" w:rsidRPr="001E0FE5" w:rsidRDefault="00BA641E" w:rsidP="005E5692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Interprofessional</w:t>
            </w:r>
            <w:proofErr w:type="spellEnd"/>
            <w:r w:rsidRPr="001E0FE5">
              <w:rPr>
                <w:rFonts w:cstheme="minorHAnsi"/>
              </w:rPr>
              <w:t xml:space="preserve"> </w:t>
            </w:r>
            <w:proofErr w:type="spellStart"/>
            <w:r w:rsidRPr="001E0FE5">
              <w:rPr>
                <w:rFonts w:cstheme="minorHAnsi"/>
              </w:rPr>
              <w:t>Collaboration</w:t>
            </w:r>
            <w:proofErr w:type="spellEnd"/>
          </w:p>
        </w:tc>
        <w:tc>
          <w:tcPr>
            <w:tcW w:w="7846" w:type="dxa"/>
          </w:tcPr>
          <w:p w14:paraId="40DA07E9" w14:textId="0190582D" w:rsidR="005E5692" w:rsidRPr="001E0FE5" w:rsidRDefault="00190F72" w:rsidP="00190F72">
            <w:pPr>
              <w:rPr>
                <w:rFonts w:cstheme="minorHAnsi"/>
                <w:lang w:val="en-US"/>
              </w:rPr>
            </w:pPr>
            <w:r w:rsidRPr="001E0FE5">
              <w:rPr>
                <w:rStyle w:val="Zwaar"/>
                <w:rFonts w:cstheme="minorHAnsi"/>
                <w:lang w:val="en-US"/>
              </w:rPr>
              <w:t>Interaction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 xml:space="preserve">• Is there interaction? </w:t>
            </w:r>
            <w:r w:rsidRPr="001E0FE5">
              <w:rPr>
                <w:rFonts w:cstheme="minorHAnsi"/>
                <w:lang w:val="en-US"/>
              </w:rPr>
              <w:br/>
              <w:t xml:space="preserve">• Who is involved in the interaction? </w:t>
            </w:r>
            <w:r w:rsidRPr="001E0FE5">
              <w:rPr>
                <w:rFonts w:cstheme="minorHAnsi"/>
                <w:lang w:val="en-US"/>
              </w:rPr>
              <w:br/>
            </w:r>
            <w:r w:rsidRPr="001E0FE5">
              <w:rPr>
                <w:rStyle w:val="Zwaar"/>
                <w:rFonts w:cstheme="minorHAnsi"/>
                <w:lang w:val="en-US"/>
              </w:rPr>
              <w:t>Behavior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 xml:space="preserve">• What behavior is observed? </w:t>
            </w:r>
            <w:r w:rsidRPr="001E0FE5">
              <w:rPr>
                <w:rFonts w:cstheme="minorHAnsi"/>
                <w:lang w:val="en-US"/>
              </w:rPr>
              <w:br/>
              <w:t xml:space="preserve">• What behavior regarding learning is observed? </w:t>
            </w:r>
            <w:r w:rsidRPr="001E0FE5">
              <w:rPr>
                <w:rFonts w:cstheme="minorHAnsi"/>
                <w:lang w:val="en-US"/>
              </w:rPr>
              <w:br/>
              <w:t xml:space="preserve">• What behavior regarding collaboration is observed? </w:t>
            </w:r>
            <w:r w:rsidRPr="001E0FE5">
              <w:rPr>
                <w:rFonts w:cstheme="minorHAnsi"/>
                <w:lang w:val="en-US"/>
              </w:rPr>
              <w:br/>
            </w:r>
            <w:r w:rsidRPr="001E0FE5">
              <w:rPr>
                <w:rStyle w:val="Zwaar"/>
                <w:rFonts w:cstheme="minorHAnsi"/>
                <w:lang w:val="en-US"/>
              </w:rPr>
              <w:lastRenderedPageBreak/>
              <w:t>Emotions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>• What emotions are expressed by the participants?</w:t>
            </w:r>
          </w:p>
        </w:tc>
      </w:tr>
      <w:tr w:rsidR="00190F72" w:rsidRPr="00807766" w14:paraId="4658EFE4" w14:textId="77777777" w:rsidTr="001B7C39">
        <w:tc>
          <w:tcPr>
            <w:tcW w:w="13887" w:type="dxa"/>
            <w:gridSpan w:val="3"/>
          </w:tcPr>
          <w:p w14:paraId="4C6E8108" w14:textId="1692A87A" w:rsidR="00190F72" w:rsidRPr="001E0FE5" w:rsidRDefault="00190F72" w:rsidP="00BA641E">
            <w:pPr>
              <w:pStyle w:val="Lijstalinea"/>
              <w:rPr>
                <w:rFonts w:cstheme="minorHAnsi"/>
                <w:lang w:val="en-US"/>
              </w:rPr>
            </w:pPr>
          </w:p>
        </w:tc>
      </w:tr>
      <w:tr w:rsidR="005E5692" w:rsidRPr="001E0FE5" w14:paraId="75E7D4D3" w14:textId="77777777" w:rsidTr="00DE5C24">
        <w:trPr>
          <w:trHeight w:val="346"/>
        </w:trPr>
        <w:tc>
          <w:tcPr>
            <w:tcW w:w="13887" w:type="dxa"/>
            <w:gridSpan w:val="3"/>
          </w:tcPr>
          <w:p w14:paraId="3CB48F3C" w14:textId="240AEC7F" w:rsidR="005E5692" w:rsidRPr="00C91BB8" w:rsidRDefault="00190F72" w:rsidP="005E5692">
            <w:pPr>
              <w:rPr>
                <w:rFonts w:cstheme="minorHAnsi"/>
              </w:rPr>
            </w:pPr>
            <w:proofErr w:type="spellStart"/>
            <w:r w:rsidRPr="00C91BB8">
              <w:rPr>
                <w:rFonts w:cstheme="minorHAnsi"/>
              </w:rPr>
              <w:t>M</w:t>
            </w:r>
            <w:r w:rsidR="005E5692" w:rsidRPr="00C91BB8">
              <w:rPr>
                <w:rFonts w:cstheme="minorHAnsi"/>
              </w:rPr>
              <w:t>echanism</w:t>
            </w:r>
            <w:r w:rsidRPr="00C91BB8">
              <w:rPr>
                <w:rFonts w:cstheme="minorHAnsi"/>
              </w:rPr>
              <w:t>s</w:t>
            </w:r>
            <w:proofErr w:type="spellEnd"/>
          </w:p>
        </w:tc>
      </w:tr>
      <w:tr w:rsidR="005E5692" w:rsidRPr="006C5928" w14:paraId="28A633C5" w14:textId="77777777" w:rsidTr="00BC78E7">
        <w:tc>
          <w:tcPr>
            <w:tcW w:w="3020" w:type="dxa"/>
          </w:tcPr>
          <w:p w14:paraId="1EB4E2D3" w14:textId="4BC7742D" w:rsidR="005E5692" w:rsidRPr="001E0FE5" w:rsidRDefault="005E5692" w:rsidP="005E5692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1C6E878E" w14:textId="1B34469E" w:rsidR="005E5692" w:rsidRPr="001E0FE5" w:rsidRDefault="005E5692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 xml:space="preserve">Feeling </w:t>
            </w:r>
            <w:proofErr w:type="spellStart"/>
            <w:r w:rsidRPr="001E0FE5">
              <w:rPr>
                <w:rFonts w:cstheme="minorHAnsi"/>
              </w:rPr>
              <w:t>responsible</w:t>
            </w:r>
            <w:proofErr w:type="spellEnd"/>
          </w:p>
        </w:tc>
        <w:tc>
          <w:tcPr>
            <w:tcW w:w="784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7"/>
              <w:gridCol w:w="45"/>
            </w:tblGrid>
            <w:tr w:rsidR="00DC69CB" w:rsidRPr="00DC69CB" w14:paraId="1D27CC53" w14:textId="77777777" w:rsidTr="00DC69CB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794A64" w14:textId="77777777" w:rsidR="00DC69CB" w:rsidRPr="00DC69CB" w:rsidRDefault="00DC69CB" w:rsidP="00DC69CB">
                  <w:pPr>
                    <w:spacing w:after="0" w:line="240" w:lineRule="auto"/>
                    <w:rPr>
                      <w:rFonts w:eastAsia="Times New Roman" w:cstheme="minorHAnsi"/>
                      <w:lang w:val="en-US"/>
                    </w:rPr>
                  </w:pPr>
                </w:p>
              </w:tc>
            </w:tr>
            <w:tr w:rsidR="00DC69CB" w:rsidRPr="006C5928" w14:paraId="3676B2FC" w14:textId="77777777" w:rsidTr="00DC69CB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6C7978EE" w14:textId="06BE23BB" w:rsidR="001E0FE5" w:rsidRPr="001E0FE5" w:rsidRDefault="006E507B" w:rsidP="00DC69CB">
                  <w:pPr>
                    <w:spacing w:after="0" w:line="240" w:lineRule="auto"/>
                    <w:rPr>
                      <w:rFonts w:eastAsia="Times New Roman" w:cstheme="minorHAnsi"/>
                      <w:lang w:val="en-US"/>
                    </w:rPr>
                  </w:pPr>
                  <w:r>
                    <w:rPr>
                      <w:rFonts w:eastAsia="Times New Roman" w:cstheme="minorHAnsi"/>
                      <w:lang w:val="en-US"/>
                    </w:rPr>
                    <w:t>A</w:t>
                  </w:r>
                  <w:r w:rsidR="00DC69CB" w:rsidRPr="00DC69CB">
                    <w:rPr>
                      <w:rFonts w:eastAsia="Times New Roman" w:cstheme="minorHAnsi"/>
                      <w:lang w:val="en-US"/>
                    </w:rPr>
                    <w:t>uthentic case</w:t>
                  </w:r>
                  <w:r>
                    <w:rPr>
                      <w:rFonts w:eastAsia="Times New Roman" w:cstheme="minorHAnsi"/>
                      <w:lang w:val="en-US"/>
                    </w:rPr>
                    <w:t>.</w:t>
                  </w:r>
                  <w:r w:rsidR="00DC69CB" w:rsidRPr="00DC69CB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DC69CB" w:rsidRPr="00DC69CB">
                    <w:rPr>
                      <w:rFonts w:eastAsia="Times New Roman" w:cstheme="minorHAnsi"/>
                      <w:lang w:val="en-US"/>
                    </w:rPr>
                    <w:br/>
                    <w:t>Use of discipline-specific knowledge</w:t>
                  </w:r>
                  <w:r>
                    <w:rPr>
                      <w:rFonts w:eastAsia="Times New Roman" w:cstheme="minorHAnsi"/>
                      <w:lang w:val="en-US"/>
                    </w:rPr>
                    <w:t>.</w:t>
                  </w:r>
                  <w:r w:rsidR="00DC69CB" w:rsidRPr="00DC69CB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</w:p>
                <w:p w14:paraId="2C0E2A3A" w14:textId="57820628" w:rsidR="00DC69CB" w:rsidRPr="00DC69CB" w:rsidRDefault="00DC69CB" w:rsidP="00DC69CB">
                  <w:pPr>
                    <w:spacing w:after="0" w:line="240" w:lineRule="auto"/>
                    <w:rPr>
                      <w:rFonts w:eastAsia="Times New Roman" w:cstheme="minorHAnsi"/>
                      <w:lang w:val="en-US"/>
                    </w:rPr>
                  </w:pPr>
                  <w:r w:rsidRPr="00DC69CB">
                    <w:rPr>
                      <w:rFonts w:eastAsia="Times New Roman" w:cstheme="minorHAnsi"/>
                      <w:lang w:val="en-US"/>
                    </w:rPr>
                    <w:t>Personality traits</w:t>
                  </w:r>
                  <w:r w:rsidR="006E507B">
                    <w:rPr>
                      <w:rFonts w:eastAsia="Times New Roman" w:cstheme="minorHAnsi"/>
                      <w:lang w:val="en-US"/>
                    </w:rPr>
                    <w:t>.</w:t>
                  </w:r>
                  <w:r w:rsidRPr="00DC69CB">
                    <w:rPr>
                      <w:rFonts w:eastAsia="Times New Roman" w:cstheme="minorHAnsi"/>
                      <w:lang w:val="en-US"/>
                    </w:rPr>
                    <w:br/>
                    <w:t>Actively involved in interaction</w:t>
                  </w:r>
                  <w:r w:rsidR="006E507B">
                    <w:rPr>
                      <w:rFonts w:eastAsia="Times New Roman" w:cstheme="minorHAnsi"/>
                      <w:lang w:val="en-US"/>
                    </w:rPr>
                    <w:t>.</w:t>
                  </w:r>
                </w:p>
              </w:tc>
            </w:tr>
          </w:tbl>
          <w:p w14:paraId="57531053" w14:textId="32330C4A" w:rsidR="005E5692" w:rsidRPr="001E0FE5" w:rsidRDefault="005E5692" w:rsidP="00190F72">
            <w:pPr>
              <w:pStyle w:val="Lijstalinea"/>
              <w:rPr>
                <w:rFonts w:cstheme="minorHAnsi"/>
                <w:lang w:val="en-US"/>
              </w:rPr>
            </w:pPr>
          </w:p>
        </w:tc>
      </w:tr>
      <w:tr w:rsidR="005E5692" w:rsidRPr="006E507B" w14:paraId="49D3F13A" w14:textId="77777777" w:rsidTr="00BC78E7">
        <w:tc>
          <w:tcPr>
            <w:tcW w:w="3020" w:type="dxa"/>
          </w:tcPr>
          <w:p w14:paraId="5862208E" w14:textId="77777777" w:rsidR="005E5692" w:rsidRPr="001E0FE5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4787CA7E" w14:textId="79EC65E7" w:rsidR="005E5692" w:rsidRPr="001E0FE5" w:rsidRDefault="005E5692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 xml:space="preserve">Feeling </w:t>
            </w:r>
            <w:proofErr w:type="spellStart"/>
            <w:r w:rsidRPr="001E0FE5">
              <w:rPr>
                <w:rFonts w:cstheme="minorHAnsi"/>
              </w:rPr>
              <w:t>enthusiastic</w:t>
            </w:r>
            <w:proofErr w:type="spellEnd"/>
            <w:r w:rsidRPr="001E0FE5">
              <w:rPr>
                <w:rFonts w:cstheme="minorHAnsi"/>
              </w:rPr>
              <w:t>/</w:t>
            </w:r>
            <w:proofErr w:type="spellStart"/>
            <w:r w:rsidRPr="001E0FE5">
              <w:rPr>
                <w:rFonts w:cstheme="minorHAnsi"/>
              </w:rPr>
              <w:t>excited</w:t>
            </w:r>
            <w:proofErr w:type="spellEnd"/>
          </w:p>
        </w:tc>
        <w:tc>
          <w:tcPr>
            <w:tcW w:w="7846" w:type="dxa"/>
          </w:tcPr>
          <w:p w14:paraId="3F70149F" w14:textId="41F9F29F" w:rsidR="005E5692" w:rsidRPr="001E0FE5" w:rsidRDefault="00DC69CB" w:rsidP="00DC69CB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Task, role, and learning goals align with knowledge and skill level (motivation)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>Enthusiasm about the task and collaboration with students from other disciplines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t xml:space="preserve">  Mutual interactions</w:t>
            </w:r>
            <w:r w:rsidR="006E507B">
              <w:rPr>
                <w:rFonts w:cstheme="minorHAnsi"/>
                <w:lang w:val="en-US"/>
              </w:rPr>
              <w:t>.</w:t>
            </w:r>
            <w:r w:rsidR="005E5692" w:rsidRPr="001E0FE5">
              <w:rPr>
                <w:rFonts w:cstheme="minorHAnsi"/>
                <w:lang w:val="en-US"/>
              </w:rPr>
              <w:t xml:space="preserve"> </w:t>
            </w:r>
          </w:p>
        </w:tc>
      </w:tr>
      <w:tr w:rsidR="005E5692" w:rsidRPr="00807766" w14:paraId="71BADD47" w14:textId="77777777" w:rsidTr="00BC78E7">
        <w:tc>
          <w:tcPr>
            <w:tcW w:w="3020" w:type="dxa"/>
          </w:tcPr>
          <w:p w14:paraId="74F790E2" w14:textId="77777777" w:rsidR="005E5692" w:rsidRPr="001E0FE5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87E2D54" w14:textId="24F2578A" w:rsidR="005E5692" w:rsidRPr="001E0FE5" w:rsidRDefault="005E5692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Feeling safe</w:t>
            </w:r>
          </w:p>
        </w:tc>
        <w:tc>
          <w:tcPr>
            <w:tcW w:w="7846" w:type="dxa"/>
          </w:tcPr>
          <w:p w14:paraId="7B9DD9D6" w14:textId="4A5BB425" w:rsidR="005E5692" w:rsidRPr="001E0FE5" w:rsidRDefault="00FF2536" w:rsidP="00FF2536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Willingness to give opinions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>Informal learning environment</w:t>
            </w:r>
            <w:r w:rsidR="006E507B">
              <w:rPr>
                <w:rFonts w:cstheme="minorHAnsi"/>
                <w:lang w:val="en-US"/>
              </w:rPr>
              <w:t>.</w:t>
            </w:r>
          </w:p>
        </w:tc>
      </w:tr>
      <w:tr w:rsidR="005E5692" w:rsidRPr="001E0FE5" w14:paraId="7079D748" w14:textId="77777777" w:rsidTr="00BC78E7">
        <w:tc>
          <w:tcPr>
            <w:tcW w:w="3020" w:type="dxa"/>
          </w:tcPr>
          <w:p w14:paraId="51E8BBF7" w14:textId="77777777" w:rsidR="005E5692" w:rsidRPr="001E0FE5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687FC320" w14:textId="584C914D" w:rsidR="005E5692" w:rsidRPr="001E0FE5" w:rsidRDefault="005E5692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Feeling ready</w:t>
            </w:r>
          </w:p>
        </w:tc>
        <w:tc>
          <w:tcPr>
            <w:tcW w:w="7846" w:type="dxa"/>
          </w:tcPr>
          <w:p w14:paraId="344DB455" w14:textId="3B1AD14C" w:rsidR="001E0FE5" w:rsidRPr="001E0FE5" w:rsidRDefault="00075963" w:rsidP="00075963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Feeling confident about profession-specific knowledge (autonomy)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t xml:space="preserve"> </w:t>
            </w:r>
          </w:p>
          <w:p w14:paraId="3E596519" w14:textId="309D00B5" w:rsidR="001E0FE5" w:rsidRPr="001E0FE5" w:rsidRDefault="00075963" w:rsidP="00075963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Trust in one's own knowledge (competence)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t xml:space="preserve"> </w:t>
            </w:r>
            <w:r w:rsidRPr="001E0FE5">
              <w:rPr>
                <w:rFonts w:cstheme="minorHAnsi"/>
                <w:lang w:val="en-US"/>
              </w:rPr>
              <w:br/>
              <w:t>Contribution to the team (recognized and valued)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t xml:space="preserve"> </w:t>
            </w:r>
          </w:p>
          <w:p w14:paraId="086D9F02" w14:textId="1230EFB5" w:rsidR="005E5692" w:rsidRPr="001E0FE5" w:rsidRDefault="00075963" w:rsidP="00075963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Lots of interaction possible</w:t>
            </w:r>
            <w:r w:rsidR="006E507B">
              <w:rPr>
                <w:rFonts w:cstheme="minorHAnsi"/>
                <w:lang w:val="en-US"/>
              </w:rPr>
              <w:t>.</w:t>
            </w:r>
          </w:p>
        </w:tc>
      </w:tr>
      <w:tr w:rsidR="005E5692" w:rsidRPr="001E0FE5" w14:paraId="73DBF8E3" w14:textId="77777777" w:rsidTr="00BC78E7">
        <w:tc>
          <w:tcPr>
            <w:tcW w:w="3020" w:type="dxa"/>
          </w:tcPr>
          <w:p w14:paraId="5CF7CB74" w14:textId="5CF73F00" w:rsidR="005E5692" w:rsidRPr="001E0FE5" w:rsidRDefault="005E5692" w:rsidP="005E5692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Selecti</w:t>
            </w:r>
            <w:r w:rsidR="00075963" w:rsidRPr="001E0FE5">
              <w:rPr>
                <w:rFonts w:cstheme="minorHAnsi"/>
              </w:rPr>
              <w:t>ve</w:t>
            </w:r>
            <w:proofErr w:type="spellEnd"/>
            <w:r w:rsidR="00075963" w:rsidRPr="001E0FE5">
              <w:rPr>
                <w:rFonts w:cstheme="minorHAnsi"/>
              </w:rPr>
              <w:t xml:space="preserve"> </w:t>
            </w:r>
            <w:proofErr w:type="spellStart"/>
            <w:r w:rsidR="00075963" w:rsidRPr="001E0FE5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1" w:type="dxa"/>
          </w:tcPr>
          <w:p w14:paraId="294501E0" w14:textId="77777777" w:rsidR="005E5692" w:rsidRPr="001E0FE5" w:rsidRDefault="005E5692" w:rsidP="005E5692">
            <w:pPr>
              <w:rPr>
                <w:rFonts w:cstheme="minorHAnsi"/>
              </w:rPr>
            </w:pPr>
          </w:p>
        </w:tc>
        <w:tc>
          <w:tcPr>
            <w:tcW w:w="7846" w:type="dxa"/>
          </w:tcPr>
          <w:p w14:paraId="5765B4F5" w14:textId="6E3B578D" w:rsidR="005E5692" w:rsidRPr="001E0FE5" w:rsidRDefault="005E5692" w:rsidP="005E5692">
            <w:pPr>
              <w:pStyle w:val="Lijstalinea"/>
              <w:rPr>
                <w:rFonts w:cstheme="minorHAnsi"/>
              </w:rPr>
            </w:pPr>
          </w:p>
        </w:tc>
      </w:tr>
      <w:tr w:rsidR="005E5692" w:rsidRPr="006C5928" w14:paraId="265244C5" w14:textId="77777777" w:rsidTr="00BC78E7">
        <w:tc>
          <w:tcPr>
            <w:tcW w:w="3020" w:type="dxa"/>
          </w:tcPr>
          <w:p w14:paraId="52561961" w14:textId="6EC3FDBA" w:rsidR="005E5692" w:rsidRPr="001E0FE5" w:rsidRDefault="005E5692" w:rsidP="005E5692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4C18802B" w14:textId="3B608E37" w:rsidR="005E5692" w:rsidRPr="001E0FE5" w:rsidRDefault="00075963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Contrast</w:t>
            </w:r>
          </w:p>
        </w:tc>
        <w:tc>
          <w:tcPr>
            <w:tcW w:w="7846" w:type="dxa"/>
          </w:tcPr>
          <w:p w14:paraId="62F9DAF8" w14:textId="1AA723A7" w:rsidR="005E5692" w:rsidRPr="00C91BB8" w:rsidRDefault="009F728A" w:rsidP="009F728A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Accent on difference or paradox</w:t>
            </w:r>
            <w:r w:rsidR="006E507B">
              <w:rPr>
                <w:rFonts w:cstheme="minorHAnsi"/>
                <w:lang w:val="en-US"/>
              </w:rPr>
              <w:t>.</w:t>
            </w:r>
            <w:r w:rsidRPr="001E0FE5">
              <w:rPr>
                <w:rFonts w:cstheme="minorHAnsi"/>
                <w:lang w:val="en-US"/>
              </w:rPr>
              <w:br/>
              <w:t xml:space="preserve">What is the difference? </w:t>
            </w:r>
            <w:r w:rsidRPr="00C91BB8">
              <w:rPr>
                <w:rFonts w:cstheme="minorHAnsi"/>
                <w:lang w:val="en-US"/>
              </w:rPr>
              <w:t>What has changed?</w:t>
            </w:r>
          </w:p>
        </w:tc>
      </w:tr>
      <w:tr w:rsidR="005E5692" w:rsidRPr="00807766" w14:paraId="2C51C321" w14:textId="77777777" w:rsidTr="00BC78E7">
        <w:tc>
          <w:tcPr>
            <w:tcW w:w="3020" w:type="dxa"/>
          </w:tcPr>
          <w:p w14:paraId="2594C16E" w14:textId="180E118D" w:rsidR="005E5692" w:rsidRPr="00C91BB8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6CD5055" w14:textId="5BC8EC1D" w:rsidR="005E5692" w:rsidRPr="001E0FE5" w:rsidRDefault="00075963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Discovery</w:t>
            </w:r>
          </w:p>
        </w:tc>
        <w:tc>
          <w:tcPr>
            <w:tcW w:w="7846" w:type="dxa"/>
          </w:tcPr>
          <w:p w14:paraId="1D8FAFA3" w14:textId="33B6BB58" w:rsidR="005E5692" w:rsidRPr="001E0FE5" w:rsidRDefault="00672B1D" w:rsidP="00672B1D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What have I not seen before?</w:t>
            </w:r>
            <w:r w:rsidR="005E5692" w:rsidRPr="001E0FE5">
              <w:rPr>
                <w:rFonts w:cstheme="minorHAnsi"/>
                <w:lang w:val="en-US"/>
              </w:rPr>
              <w:t xml:space="preserve"> </w:t>
            </w:r>
          </w:p>
        </w:tc>
      </w:tr>
      <w:tr w:rsidR="005E5692" w:rsidRPr="00807766" w14:paraId="4B34B016" w14:textId="77777777" w:rsidTr="00BC78E7">
        <w:tc>
          <w:tcPr>
            <w:tcW w:w="3020" w:type="dxa"/>
          </w:tcPr>
          <w:p w14:paraId="6A618736" w14:textId="77777777" w:rsidR="005E5692" w:rsidRPr="001E0FE5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A8D2298" w14:textId="0BEB79FD" w:rsidR="005E5692" w:rsidRPr="001E0FE5" w:rsidRDefault="00075963" w:rsidP="005E5692">
            <w:pPr>
              <w:rPr>
                <w:rFonts w:cstheme="minorHAnsi"/>
              </w:rPr>
            </w:pPr>
            <w:r w:rsidRPr="001E0FE5">
              <w:rPr>
                <w:rFonts w:cstheme="minorHAnsi"/>
              </w:rPr>
              <w:t>Time</w:t>
            </w:r>
          </w:p>
        </w:tc>
        <w:tc>
          <w:tcPr>
            <w:tcW w:w="7846" w:type="dxa"/>
          </w:tcPr>
          <w:p w14:paraId="53750459" w14:textId="043DDB5D" w:rsidR="005E5692" w:rsidRPr="001E0FE5" w:rsidRDefault="00672B1D" w:rsidP="00672B1D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How long has the observation lasted?</w:t>
            </w:r>
          </w:p>
        </w:tc>
      </w:tr>
      <w:tr w:rsidR="005E5692" w:rsidRPr="00807766" w14:paraId="635788F7" w14:textId="77777777" w:rsidTr="00BC78E7">
        <w:tc>
          <w:tcPr>
            <w:tcW w:w="3020" w:type="dxa"/>
          </w:tcPr>
          <w:p w14:paraId="58E80D28" w14:textId="34B887C3" w:rsidR="005E5692" w:rsidRPr="00894A66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94D9890" w14:textId="65269E2D" w:rsidR="005E5692" w:rsidRPr="00894A66" w:rsidRDefault="005E5692" w:rsidP="005E5692">
            <w:pPr>
              <w:rPr>
                <w:rFonts w:cstheme="minorHAnsi"/>
                <w:lang w:val="en-US"/>
              </w:rPr>
            </w:pPr>
          </w:p>
        </w:tc>
        <w:tc>
          <w:tcPr>
            <w:tcW w:w="7846" w:type="dxa"/>
          </w:tcPr>
          <w:p w14:paraId="10E2AEC5" w14:textId="0E4BB884" w:rsidR="005E5692" w:rsidRPr="00894A66" w:rsidRDefault="005E5692" w:rsidP="00672B1D">
            <w:pPr>
              <w:pStyle w:val="Lijstalinea"/>
              <w:rPr>
                <w:rFonts w:cstheme="minorHAnsi"/>
                <w:lang w:val="en-US"/>
              </w:rPr>
            </w:pPr>
          </w:p>
        </w:tc>
      </w:tr>
      <w:tr w:rsidR="005E5692" w:rsidRPr="001E0FE5" w14:paraId="4CA67980" w14:textId="77777777" w:rsidTr="00BC78E7">
        <w:tc>
          <w:tcPr>
            <w:tcW w:w="3020" w:type="dxa"/>
          </w:tcPr>
          <w:p w14:paraId="302E5DEC" w14:textId="64890353" w:rsidR="005E5692" w:rsidRPr="001E0FE5" w:rsidRDefault="00672B1D" w:rsidP="005E5692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Observer</w:t>
            </w:r>
            <w:proofErr w:type="spellEnd"/>
            <w:r w:rsidRPr="001E0FE5">
              <w:rPr>
                <w:rFonts w:cstheme="minorHAnsi"/>
              </w:rPr>
              <w:t xml:space="preserve"> </w:t>
            </w:r>
            <w:proofErr w:type="spellStart"/>
            <w:r w:rsidRPr="001E0FE5">
              <w:rPr>
                <w:rFonts w:cstheme="minorHAnsi"/>
              </w:rPr>
              <w:t>reflection</w:t>
            </w:r>
            <w:proofErr w:type="spellEnd"/>
          </w:p>
        </w:tc>
        <w:tc>
          <w:tcPr>
            <w:tcW w:w="3021" w:type="dxa"/>
          </w:tcPr>
          <w:p w14:paraId="7DD5F9AD" w14:textId="00DF3F58" w:rsidR="005E5692" w:rsidRPr="001E0FE5" w:rsidRDefault="00672B1D" w:rsidP="005E5692">
            <w:pPr>
              <w:rPr>
                <w:rFonts w:cstheme="minorHAnsi"/>
              </w:rPr>
            </w:pPr>
            <w:proofErr w:type="spellStart"/>
            <w:r w:rsidRPr="001E0FE5">
              <w:rPr>
                <w:rFonts w:cstheme="minorHAnsi"/>
              </w:rPr>
              <w:t>R</w:t>
            </w:r>
            <w:r w:rsidR="005E5692" w:rsidRPr="001E0FE5">
              <w:rPr>
                <w:rFonts w:cstheme="minorHAnsi"/>
              </w:rPr>
              <w:t>eflecti</w:t>
            </w:r>
            <w:r w:rsidRPr="001E0FE5">
              <w:rPr>
                <w:rFonts w:cstheme="minorHAnsi"/>
              </w:rPr>
              <w:t>on</w:t>
            </w:r>
            <w:proofErr w:type="spellEnd"/>
          </w:p>
        </w:tc>
        <w:tc>
          <w:tcPr>
            <w:tcW w:w="7846" w:type="dxa"/>
          </w:tcPr>
          <w:p w14:paraId="14D864FA" w14:textId="02D00EF5" w:rsidR="005E5692" w:rsidRPr="001E0FE5" w:rsidRDefault="001E0FE5" w:rsidP="00672B1D">
            <w:pPr>
              <w:rPr>
                <w:rFonts w:cstheme="minorHAnsi"/>
                <w:lang w:val="en-US"/>
              </w:rPr>
            </w:pPr>
            <w:r w:rsidRPr="001E0FE5">
              <w:rPr>
                <w:rFonts w:cstheme="minorHAnsi"/>
                <w:lang w:val="en-US"/>
              </w:rPr>
              <w:t>How do I experience the observation? (emotions, interpretations, interactions, problems)</w:t>
            </w:r>
          </w:p>
        </w:tc>
      </w:tr>
    </w:tbl>
    <w:p w14:paraId="31A03FBF" w14:textId="77777777" w:rsidR="00A02EA8" w:rsidRPr="001E0FE5" w:rsidRDefault="00A02EA8">
      <w:pPr>
        <w:rPr>
          <w:lang w:val="en-US"/>
        </w:rPr>
      </w:pPr>
    </w:p>
    <w:sectPr w:rsidR="00A02EA8" w:rsidRPr="001E0FE5" w:rsidSect="00BC78E7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87B7E" w14:textId="77777777" w:rsidR="00564A06" w:rsidRDefault="00564A06" w:rsidP="00E67619">
      <w:pPr>
        <w:spacing w:after="0" w:line="240" w:lineRule="auto"/>
      </w:pPr>
      <w:r>
        <w:separator/>
      </w:r>
    </w:p>
  </w:endnote>
  <w:endnote w:type="continuationSeparator" w:id="0">
    <w:p w14:paraId="1C38010C" w14:textId="77777777" w:rsidR="00564A06" w:rsidRDefault="00564A06" w:rsidP="00E67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0839494"/>
      <w:docPartObj>
        <w:docPartGallery w:val="Page Numbers (Bottom of Page)"/>
        <w:docPartUnique/>
      </w:docPartObj>
    </w:sdtPr>
    <w:sdtEndPr/>
    <w:sdtContent>
      <w:p w14:paraId="18584023" w14:textId="47F2DDF7" w:rsidR="00894A66" w:rsidRDefault="00894A6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1A5896" w14:textId="77777777" w:rsidR="00894A66" w:rsidRDefault="00894A6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EAF6C" w14:textId="77777777" w:rsidR="00564A06" w:rsidRDefault="00564A06" w:rsidP="00E67619">
      <w:pPr>
        <w:spacing w:after="0" w:line="240" w:lineRule="auto"/>
      </w:pPr>
      <w:r>
        <w:separator/>
      </w:r>
    </w:p>
  </w:footnote>
  <w:footnote w:type="continuationSeparator" w:id="0">
    <w:p w14:paraId="46AA03A3" w14:textId="77777777" w:rsidR="00564A06" w:rsidRDefault="00564A06" w:rsidP="00E67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073F0"/>
    <w:multiLevelType w:val="multilevel"/>
    <w:tmpl w:val="15CEF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601B5"/>
    <w:multiLevelType w:val="multilevel"/>
    <w:tmpl w:val="4EBC1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EC6200"/>
    <w:multiLevelType w:val="hybridMultilevel"/>
    <w:tmpl w:val="ABA8CD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B57B1"/>
    <w:multiLevelType w:val="hybridMultilevel"/>
    <w:tmpl w:val="F9523F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667D19"/>
    <w:multiLevelType w:val="hybridMultilevel"/>
    <w:tmpl w:val="1A50DF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F34EB2"/>
    <w:multiLevelType w:val="hybridMultilevel"/>
    <w:tmpl w:val="827A25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636A68"/>
    <w:multiLevelType w:val="hybridMultilevel"/>
    <w:tmpl w:val="EAAC70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6D435A"/>
    <w:multiLevelType w:val="multilevel"/>
    <w:tmpl w:val="3B6AC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2B0861"/>
    <w:multiLevelType w:val="multilevel"/>
    <w:tmpl w:val="49629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3B7906"/>
    <w:multiLevelType w:val="hybridMultilevel"/>
    <w:tmpl w:val="3C642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093253">
    <w:abstractNumId w:val="3"/>
  </w:num>
  <w:num w:numId="2" w16cid:durableId="656885837">
    <w:abstractNumId w:val="5"/>
  </w:num>
  <w:num w:numId="3" w16cid:durableId="1018581026">
    <w:abstractNumId w:val="6"/>
  </w:num>
  <w:num w:numId="4" w16cid:durableId="791677084">
    <w:abstractNumId w:val="2"/>
  </w:num>
  <w:num w:numId="5" w16cid:durableId="1755855535">
    <w:abstractNumId w:val="9"/>
  </w:num>
  <w:num w:numId="6" w16cid:durableId="1507865607">
    <w:abstractNumId w:val="4"/>
  </w:num>
  <w:num w:numId="7" w16cid:durableId="920606729">
    <w:abstractNumId w:val="0"/>
  </w:num>
  <w:num w:numId="8" w16cid:durableId="1211768446">
    <w:abstractNumId w:val="1"/>
  </w:num>
  <w:num w:numId="9" w16cid:durableId="1991472021">
    <w:abstractNumId w:val="8"/>
  </w:num>
  <w:num w:numId="10" w16cid:durableId="11337179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72"/>
    <w:rsid w:val="0005016D"/>
    <w:rsid w:val="000621A8"/>
    <w:rsid w:val="00075963"/>
    <w:rsid w:val="00077FD4"/>
    <w:rsid w:val="000D1FD8"/>
    <w:rsid w:val="000E1B5F"/>
    <w:rsid w:val="0010640E"/>
    <w:rsid w:val="00113603"/>
    <w:rsid w:val="00117524"/>
    <w:rsid w:val="00125D01"/>
    <w:rsid w:val="0017793B"/>
    <w:rsid w:val="00187D5B"/>
    <w:rsid w:val="00190F72"/>
    <w:rsid w:val="00196518"/>
    <w:rsid w:val="00197B4D"/>
    <w:rsid w:val="001B334B"/>
    <w:rsid w:val="001C0DA5"/>
    <w:rsid w:val="001D62F8"/>
    <w:rsid w:val="001E0B47"/>
    <w:rsid w:val="001E0FE5"/>
    <w:rsid w:val="001F72EF"/>
    <w:rsid w:val="002472E0"/>
    <w:rsid w:val="002739D1"/>
    <w:rsid w:val="00294741"/>
    <w:rsid w:val="0029752D"/>
    <w:rsid w:val="002B3B53"/>
    <w:rsid w:val="002C18EA"/>
    <w:rsid w:val="00301E2D"/>
    <w:rsid w:val="00325E4D"/>
    <w:rsid w:val="003451DC"/>
    <w:rsid w:val="00356132"/>
    <w:rsid w:val="003776F5"/>
    <w:rsid w:val="00384F7F"/>
    <w:rsid w:val="003932AD"/>
    <w:rsid w:val="003D3BBF"/>
    <w:rsid w:val="003F093D"/>
    <w:rsid w:val="00404D55"/>
    <w:rsid w:val="00427A9E"/>
    <w:rsid w:val="0043521D"/>
    <w:rsid w:val="00451E63"/>
    <w:rsid w:val="0045376D"/>
    <w:rsid w:val="00455BCE"/>
    <w:rsid w:val="00460AE4"/>
    <w:rsid w:val="004B487E"/>
    <w:rsid w:val="004B785E"/>
    <w:rsid w:val="004C2904"/>
    <w:rsid w:val="004C7779"/>
    <w:rsid w:val="00524B63"/>
    <w:rsid w:val="005329E5"/>
    <w:rsid w:val="005522FC"/>
    <w:rsid w:val="0056047F"/>
    <w:rsid w:val="00564A06"/>
    <w:rsid w:val="0057022F"/>
    <w:rsid w:val="005A6BDD"/>
    <w:rsid w:val="005C600D"/>
    <w:rsid w:val="005E0650"/>
    <w:rsid w:val="005E5692"/>
    <w:rsid w:val="006156CC"/>
    <w:rsid w:val="00637A7A"/>
    <w:rsid w:val="00660FBA"/>
    <w:rsid w:val="00672B1D"/>
    <w:rsid w:val="006A4715"/>
    <w:rsid w:val="006C5928"/>
    <w:rsid w:val="006C7783"/>
    <w:rsid w:val="006D41C3"/>
    <w:rsid w:val="006E1395"/>
    <w:rsid w:val="006E507B"/>
    <w:rsid w:val="006E6A25"/>
    <w:rsid w:val="00700C64"/>
    <w:rsid w:val="0070489C"/>
    <w:rsid w:val="0079328C"/>
    <w:rsid w:val="00793C33"/>
    <w:rsid w:val="007A2D3B"/>
    <w:rsid w:val="007A6EBA"/>
    <w:rsid w:val="007B4817"/>
    <w:rsid w:val="007B6A1B"/>
    <w:rsid w:val="007E5235"/>
    <w:rsid w:val="007E5FBA"/>
    <w:rsid w:val="00806A50"/>
    <w:rsid w:val="00807766"/>
    <w:rsid w:val="0081133D"/>
    <w:rsid w:val="008179EB"/>
    <w:rsid w:val="0082713F"/>
    <w:rsid w:val="008375A0"/>
    <w:rsid w:val="0084040E"/>
    <w:rsid w:val="00880109"/>
    <w:rsid w:val="00894A66"/>
    <w:rsid w:val="008C67E7"/>
    <w:rsid w:val="008E0853"/>
    <w:rsid w:val="008E3F79"/>
    <w:rsid w:val="008E4E00"/>
    <w:rsid w:val="008F4086"/>
    <w:rsid w:val="00927678"/>
    <w:rsid w:val="009358EE"/>
    <w:rsid w:val="00947843"/>
    <w:rsid w:val="00971A86"/>
    <w:rsid w:val="009A6410"/>
    <w:rsid w:val="009B206E"/>
    <w:rsid w:val="009B78F9"/>
    <w:rsid w:val="009C36D2"/>
    <w:rsid w:val="009D6B3B"/>
    <w:rsid w:val="009F728A"/>
    <w:rsid w:val="00A0043C"/>
    <w:rsid w:val="00A02EA8"/>
    <w:rsid w:val="00A16AA6"/>
    <w:rsid w:val="00A267E6"/>
    <w:rsid w:val="00A27587"/>
    <w:rsid w:val="00A3284F"/>
    <w:rsid w:val="00A36978"/>
    <w:rsid w:val="00AA1226"/>
    <w:rsid w:val="00AC2A2C"/>
    <w:rsid w:val="00AC5C50"/>
    <w:rsid w:val="00AF127B"/>
    <w:rsid w:val="00B21CD2"/>
    <w:rsid w:val="00B25F52"/>
    <w:rsid w:val="00B40D61"/>
    <w:rsid w:val="00B4428B"/>
    <w:rsid w:val="00B4575C"/>
    <w:rsid w:val="00B504A5"/>
    <w:rsid w:val="00B50D9C"/>
    <w:rsid w:val="00B63E58"/>
    <w:rsid w:val="00B71967"/>
    <w:rsid w:val="00BA34C4"/>
    <w:rsid w:val="00BA641E"/>
    <w:rsid w:val="00BC78E7"/>
    <w:rsid w:val="00BE3BB1"/>
    <w:rsid w:val="00C152A8"/>
    <w:rsid w:val="00C27472"/>
    <w:rsid w:val="00C7725F"/>
    <w:rsid w:val="00C90EF4"/>
    <w:rsid w:val="00C91BB8"/>
    <w:rsid w:val="00C97075"/>
    <w:rsid w:val="00CC0D33"/>
    <w:rsid w:val="00CE43B9"/>
    <w:rsid w:val="00CF6434"/>
    <w:rsid w:val="00D56118"/>
    <w:rsid w:val="00D86D28"/>
    <w:rsid w:val="00DB3B70"/>
    <w:rsid w:val="00DC69CB"/>
    <w:rsid w:val="00DE5C24"/>
    <w:rsid w:val="00E23A28"/>
    <w:rsid w:val="00E26C59"/>
    <w:rsid w:val="00E554E1"/>
    <w:rsid w:val="00E67619"/>
    <w:rsid w:val="00E7169D"/>
    <w:rsid w:val="00E7400E"/>
    <w:rsid w:val="00E7482E"/>
    <w:rsid w:val="00E9193A"/>
    <w:rsid w:val="00EB11C7"/>
    <w:rsid w:val="00ED359E"/>
    <w:rsid w:val="00EF3D85"/>
    <w:rsid w:val="00EF5EF6"/>
    <w:rsid w:val="00F3065D"/>
    <w:rsid w:val="00F4138C"/>
    <w:rsid w:val="00F54D9F"/>
    <w:rsid w:val="00F86ECB"/>
    <w:rsid w:val="00FA6DED"/>
    <w:rsid w:val="00FB0D6B"/>
    <w:rsid w:val="00FE76D6"/>
    <w:rsid w:val="00FF0B71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A35F9"/>
  <w15:chartTrackingRefBased/>
  <w15:docId w15:val="{8FC296CB-4BA5-4770-8CE0-F81690963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27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C78E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676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7619"/>
  </w:style>
  <w:style w:type="paragraph" w:styleId="Voettekst">
    <w:name w:val="footer"/>
    <w:basedOn w:val="Standaard"/>
    <w:link w:val="VoettekstChar"/>
    <w:uiPriority w:val="99"/>
    <w:unhideWhenUsed/>
    <w:rsid w:val="00E676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7619"/>
  </w:style>
  <w:style w:type="character" w:styleId="Verwijzingopmerking">
    <w:name w:val="annotation reference"/>
    <w:basedOn w:val="Standaardalinea-lettertype"/>
    <w:uiPriority w:val="99"/>
    <w:semiHidden/>
    <w:unhideWhenUsed/>
    <w:rsid w:val="001C0D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0DA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0DA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0D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0DA5"/>
    <w:rPr>
      <w:b/>
      <w:bCs/>
      <w:sz w:val="20"/>
      <w:szCs w:val="20"/>
    </w:rPr>
  </w:style>
  <w:style w:type="character" w:styleId="Zwaar">
    <w:name w:val="Strong"/>
    <w:basedOn w:val="Standaardalinea-lettertype"/>
    <w:uiPriority w:val="22"/>
    <w:qFormat/>
    <w:rsid w:val="008113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9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Kersbergen</dc:creator>
  <cp:keywords/>
  <dc:description/>
  <cp:lastModifiedBy>Ria Kersbergen</cp:lastModifiedBy>
  <cp:revision>2</cp:revision>
  <dcterms:created xsi:type="dcterms:W3CDTF">2025-07-04T21:44:00Z</dcterms:created>
  <dcterms:modified xsi:type="dcterms:W3CDTF">2025-07-04T21:44:00Z</dcterms:modified>
</cp:coreProperties>
</file>